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E1C0F0" w14:textId="3EAADFA2" w:rsidR="00675CCD" w:rsidRDefault="007D5008">
      <w:r>
        <w:t xml:space="preserve">Table </w:t>
      </w:r>
      <w:r w:rsidR="00675CCD">
        <w:rPr>
          <w:rFonts w:hint="eastAsia"/>
        </w:rPr>
        <w:t>S</w:t>
      </w:r>
      <w:r w:rsidR="006A6BB5">
        <w:t>4</w:t>
      </w:r>
      <w:r w:rsidR="00675CCD">
        <w:rPr>
          <w:rFonts w:hint="eastAsia"/>
        </w:rPr>
        <w:t>. Multiple linear regression model</w:t>
      </w:r>
      <w:r w:rsidR="005A674C">
        <w:t>s</w:t>
      </w:r>
      <w:r w:rsidR="00675CCD">
        <w:rPr>
          <w:rFonts w:hint="eastAsia"/>
        </w:rPr>
        <w:t xml:space="preserve"> with serum creatinine </w:t>
      </w:r>
      <w:r w:rsidR="00E855B5">
        <w:t xml:space="preserve">(A) </w:t>
      </w:r>
      <w:r w:rsidR="00173F4B">
        <w:rPr>
          <w:rFonts w:hint="eastAsia"/>
        </w:rPr>
        <w:t xml:space="preserve">or intra-renal angiotensin II </w:t>
      </w:r>
      <w:r w:rsidR="00E855B5">
        <w:t xml:space="preserve">(B) </w:t>
      </w:r>
      <w:r w:rsidR="00675CCD">
        <w:rPr>
          <w:rFonts w:hint="eastAsia"/>
        </w:rPr>
        <w:t xml:space="preserve">as </w:t>
      </w:r>
      <w:r w:rsidR="00CD59B7">
        <w:rPr>
          <w:rFonts w:hint="eastAsia"/>
        </w:rPr>
        <w:t xml:space="preserve">the </w:t>
      </w:r>
      <w:r w:rsidR="00675CCD">
        <w:rPr>
          <w:rFonts w:hint="eastAsia"/>
        </w:rPr>
        <w:t>outcome; log-transferred RA</w:t>
      </w:r>
      <w:r w:rsidR="004C5F46">
        <w:t>(</w:t>
      </w:r>
      <w:r w:rsidR="00675CCD">
        <w:rPr>
          <w:rFonts w:hint="eastAsia"/>
        </w:rPr>
        <w:t>A</w:t>
      </w:r>
      <w:r w:rsidR="004C5F46">
        <w:t>)</w:t>
      </w:r>
      <w:r w:rsidR="00675CCD">
        <w:rPr>
          <w:rFonts w:hint="eastAsia"/>
        </w:rPr>
        <w:t>S parameters who correlated with serum creatinine significantly under P</w:t>
      </w:r>
      <w:r w:rsidR="00675CCD">
        <w:t>e</w:t>
      </w:r>
      <w:r w:rsidR="00675CCD">
        <w:rPr>
          <w:rFonts w:hint="eastAsia"/>
        </w:rPr>
        <w:t xml:space="preserve">arson correlation analysis as independent variables. </w:t>
      </w:r>
      <w:r w:rsidR="009119C6">
        <w:rPr>
          <w:shd w:val="clear" w:color="auto" w:fill="FFFFFF"/>
        </w:rPr>
        <w:t>D</w:t>
      </w:r>
      <w:r w:rsidR="009119C6">
        <w:rPr>
          <w:rFonts w:hint="eastAsia"/>
          <w:shd w:val="clear" w:color="auto" w:fill="FFFFFF"/>
        </w:rPr>
        <w:t xml:space="preserve">ata were used if </w:t>
      </w:r>
      <w:r w:rsidR="009119C6">
        <w:rPr>
          <w:shd w:val="clear" w:color="auto" w:fill="FFFFFF"/>
        </w:rPr>
        <w:t>biological samples from the individual</w:t>
      </w:r>
      <w:r w:rsidR="009119C6">
        <w:rPr>
          <w:rFonts w:hint="eastAsia"/>
          <w:shd w:val="clear" w:color="auto" w:fill="FFFFFF"/>
        </w:rPr>
        <w:t xml:space="preserve"> </w:t>
      </w:r>
      <w:r w:rsidR="009119C6">
        <w:rPr>
          <w:shd w:val="clear" w:color="auto" w:fill="FFFFFF"/>
        </w:rPr>
        <w:t xml:space="preserve">cat </w:t>
      </w:r>
      <w:r w:rsidR="009119C6">
        <w:rPr>
          <w:rFonts w:hint="eastAsia"/>
          <w:shd w:val="clear" w:color="auto" w:fill="FFFFFF"/>
        </w:rPr>
        <w:t xml:space="preserve">were </w:t>
      </w:r>
      <w:r w:rsidR="009119C6" w:rsidRPr="00C91571">
        <w:rPr>
          <w:shd w:val="clear" w:color="auto" w:fill="FFFFFF"/>
        </w:rPr>
        <w:t>collected within 2</w:t>
      </w:r>
      <w:r w:rsidR="009119C6">
        <w:rPr>
          <w:shd w:val="clear" w:color="auto" w:fill="FFFFFF"/>
        </w:rPr>
        <w:t>4 hours of one another, and parameter values</w:t>
      </w:r>
      <w:r w:rsidR="009119C6">
        <w:rPr>
          <w:color w:val="000000" w:themeColor="text1"/>
          <w:shd w:val="clear" w:color="auto" w:fill="FFFFFF"/>
        </w:rPr>
        <w:t xml:space="preserve"> across all </w:t>
      </w:r>
      <w:r w:rsidR="009119C6" w:rsidRPr="00E57572">
        <w:rPr>
          <w:rFonts w:hint="eastAsia"/>
          <w:color w:val="000000" w:themeColor="text1"/>
          <w:shd w:val="clear" w:color="auto" w:fill="FFFFFF"/>
        </w:rPr>
        <w:t>group</w:t>
      </w:r>
      <w:r w:rsidR="009119C6">
        <w:rPr>
          <w:color w:val="000000" w:themeColor="text1"/>
          <w:shd w:val="clear" w:color="auto" w:fill="FFFFFF"/>
        </w:rPr>
        <w:t xml:space="preserve">s were combined. </w:t>
      </w:r>
      <w:r w:rsidR="000E3659" w:rsidRPr="000E3659">
        <w:t>Statistical analyses were performed with R (version 4.3.3).</w:t>
      </w:r>
      <w:r w:rsidR="000E3659">
        <w:t xml:space="preserve"> </w:t>
      </w:r>
      <w:r w:rsidR="003A2773">
        <w:br/>
      </w:r>
      <w:r w:rsidR="00CF022D">
        <w:rPr>
          <w:i/>
          <w:iCs/>
        </w:rPr>
        <w:t>ACE</w:t>
      </w:r>
      <w:r w:rsidR="00CF022D" w:rsidRPr="00CF022D">
        <w:t>, angiotensin-convertin enzyme</w:t>
      </w:r>
      <w:r w:rsidR="00CF022D">
        <w:rPr>
          <w:i/>
          <w:iCs/>
        </w:rPr>
        <w:t xml:space="preserve">; </w:t>
      </w:r>
      <w:r w:rsidR="00CF022D" w:rsidRPr="00CF022D">
        <w:rPr>
          <w:i/>
          <w:iCs/>
        </w:rPr>
        <w:t>AGT</w:t>
      </w:r>
      <w:r w:rsidR="00CF022D">
        <w:t xml:space="preserve">, </w:t>
      </w:r>
      <w:r w:rsidR="00CF022D" w:rsidRPr="00CF022D">
        <w:t>angiotensinogen</w:t>
      </w:r>
      <w:r w:rsidR="00CF022D">
        <w:t xml:space="preserve">; </w:t>
      </w:r>
      <w:r w:rsidR="00DD5F44">
        <w:t xml:space="preserve">Ang, angiotensin; </w:t>
      </w:r>
      <w:r w:rsidR="000455BD">
        <w:t xml:space="preserve">PRA, Plasma renin activity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C87A5F" w:rsidRPr="00781F13" w14:paraId="380A1975" w14:textId="77777777" w:rsidTr="00C87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2DD0A301" w14:textId="573088AE" w:rsidR="00C87A5F" w:rsidRPr="00E855B5" w:rsidRDefault="00C87A5F" w:rsidP="00E855B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5B5">
              <w:rPr>
                <w:rFonts w:ascii="Lucida Sans" w:eastAsia="Times New Roman" w:hAnsi="Lucida Sans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Serum Creatinine</w:t>
            </w:r>
          </w:p>
        </w:tc>
      </w:tr>
      <w:tr w:rsidR="00675CCD" w:rsidRPr="00781F13" w14:paraId="54EEA6E0" w14:textId="77777777" w:rsidTr="00C8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hideMark/>
          </w:tcPr>
          <w:p w14:paraId="6A294CDE" w14:textId="176C2AC1" w:rsidR="00675CCD" w:rsidRPr="00781F13" w:rsidRDefault="00675CCD" w:rsidP="00675CCD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0" w:type="pct"/>
            <w:noWrap/>
            <w:hideMark/>
          </w:tcPr>
          <w:p w14:paraId="4D76DFE0" w14:textId="77777777" w:rsidR="00675CCD" w:rsidRPr="00781F13" w:rsidRDefault="00675CCD" w:rsidP="00675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000" w:type="pct"/>
            <w:noWrap/>
            <w:hideMark/>
          </w:tcPr>
          <w:p w14:paraId="64777E8C" w14:textId="77777777" w:rsidR="00675CCD" w:rsidRPr="00781F13" w:rsidRDefault="00675CCD" w:rsidP="00675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000" w:type="pct"/>
            <w:noWrap/>
            <w:hideMark/>
          </w:tcPr>
          <w:p w14:paraId="573EA975" w14:textId="77777777" w:rsidR="00675CCD" w:rsidRPr="00781F13" w:rsidRDefault="00675CCD" w:rsidP="00675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t value</w:t>
            </w:r>
          </w:p>
        </w:tc>
        <w:tc>
          <w:tcPr>
            <w:tcW w:w="1000" w:type="pct"/>
            <w:noWrap/>
            <w:hideMark/>
          </w:tcPr>
          <w:p w14:paraId="19F7DD3A" w14:textId="43A66EA5" w:rsidR="00675CCD" w:rsidRPr="00781F13" w:rsidRDefault="00593892" w:rsidP="00675C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D23F86" w:rsidRPr="00781F13" w14:paraId="6611A3A7" w14:textId="77777777" w:rsidTr="00C87A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hideMark/>
          </w:tcPr>
          <w:p w14:paraId="39D2EFFE" w14:textId="1BF5A660" w:rsidR="00D23F86" w:rsidRPr="00781F13" w:rsidRDefault="00AB76D1" w:rsidP="00D23F86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rum </w:t>
            </w:r>
            <w:r w:rsidR="00D23F86"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AngII</w:t>
            </w:r>
          </w:p>
        </w:tc>
        <w:tc>
          <w:tcPr>
            <w:tcW w:w="1000" w:type="pct"/>
            <w:noWrap/>
            <w:hideMark/>
          </w:tcPr>
          <w:p w14:paraId="6C4DB518" w14:textId="1EC308C8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1000" w:type="pct"/>
            <w:noWrap/>
            <w:hideMark/>
          </w:tcPr>
          <w:p w14:paraId="7C29410B" w14:textId="6AF5B017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423</w:t>
            </w:r>
          </w:p>
        </w:tc>
        <w:tc>
          <w:tcPr>
            <w:tcW w:w="1000" w:type="pct"/>
            <w:noWrap/>
            <w:hideMark/>
          </w:tcPr>
          <w:p w14:paraId="55B12F6B" w14:textId="0D2FAD19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-0.665</w:t>
            </w:r>
          </w:p>
        </w:tc>
        <w:tc>
          <w:tcPr>
            <w:tcW w:w="1000" w:type="pct"/>
            <w:noWrap/>
            <w:hideMark/>
          </w:tcPr>
          <w:p w14:paraId="0974EF6B" w14:textId="02D32BBE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521</w:t>
            </w:r>
          </w:p>
        </w:tc>
      </w:tr>
      <w:tr w:rsidR="00D23F86" w:rsidRPr="00781F13" w14:paraId="1836C1DF" w14:textId="77777777" w:rsidTr="00C8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4DC017F5" w14:textId="730FF781" w:rsidR="00D23F86" w:rsidRPr="00781F13" w:rsidRDefault="00AB76D1" w:rsidP="00D23F86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erum </w:t>
            </w:r>
            <w:r w:rsidR="00D23F86" w:rsidRPr="00781F13">
              <w:rPr>
                <w:rFonts w:ascii="Lucida Sans" w:eastAsia="Times New Roman" w:hAnsi="Lucida Sans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Ang1-7</w:t>
            </w:r>
          </w:p>
        </w:tc>
        <w:tc>
          <w:tcPr>
            <w:tcW w:w="1000" w:type="pct"/>
            <w:noWrap/>
            <w:hideMark/>
          </w:tcPr>
          <w:p w14:paraId="5D63E71F" w14:textId="4AE92B00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1000" w:type="pct"/>
            <w:noWrap/>
            <w:hideMark/>
          </w:tcPr>
          <w:p w14:paraId="5CA67749" w14:textId="60E2AD28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000" w:type="pct"/>
            <w:noWrap/>
            <w:hideMark/>
          </w:tcPr>
          <w:p w14:paraId="793B225A" w14:textId="3E3FFDF5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862</w:t>
            </w:r>
          </w:p>
        </w:tc>
        <w:tc>
          <w:tcPr>
            <w:tcW w:w="1000" w:type="pct"/>
            <w:noWrap/>
            <w:hideMark/>
          </w:tcPr>
          <w:p w14:paraId="6CA1DA0B" w14:textId="36EBB848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409</w:t>
            </w:r>
          </w:p>
        </w:tc>
      </w:tr>
      <w:tr w:rsidR="00D23F86" w:rsidRPr="00781F13" w14:paraId="11952A1B" w14:textId="77777777" w:rsidTr="00C87A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07B854D1" w14:textId="298D0DBD" w:rsidR="00D23F86" w:rsidRPr="00781F13" w:rsidRDefault="00D23F86" w:rsidP="00D23F86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Kidney</w:t>
            </w:r>
            <w:r w:rsidR="00AB76D1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781F13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AngI</w:t>
            </w:r>
          </w:p>
        </w:tc>
        <w:tc>
          <w:tcPr>
            <w:tcW w:w="1000" w:type="pct"/>
            <w:noWrap/>
            <w:hideMark/>
          </w:tcPr>
          <w:p w14:paraId="459A905F" w14:textId="623FFECF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408</w:t>
            </w:r>
          </w:p>
        </w:tc>
        <w:tc>
          <w:tcPr>
            <w:tcW w:w="1000" w:type="pct"/>
            <w:noWrap/>
            <w:hideMark/>
          </w:tcPr>
          <w:p w14:paraId="55A15A10" w14:textId="631EB3D1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180</w:t>
            </w:r>
          </w:p>
        </w:tc>
        <w:tc>
          <w:tcPr>
            <w:tcW w:w="1000" w:type="pct"/>
            <w:noWrap/>
            <w:hideMark/>
          </w:tcPr>
          <w:p w14:paraId="2A08F194" w14:textId="1859DB82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2.270</w:t>
            </w:r>
          </w:p>
        </w:tc>
        <w:tc>
          <w:tcPr>
            <w:tcW w:w="1000" w:type="pct"/>
            <w:noWrap/>
            <w:hideMark/>
          </w:tcPr>
          <w:p w14:paraId="34288578" w14:textId="0443A440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047</w:t>
            </w:r>
            <w:r w:rsidR="00D00D1F">
              <w:rPr>
                <w:rFonts w:ascii="Lucida Sans" w:hAnsi="Lucida Sans" w:hint="eastAsia"/>
                <w:color w:val="000000"/>
                <w:sz w:val="22"/>
                <w:szCs w:val="22"/>
              </w:rPr>
              <w:t>*</w:t>
            </w:r>
          </w:p>
        </w:tc>
      </w:tr>
      <w:tr w:rsidR="00D23F86" w:rsidRPr="00781F13" w14:paraId="0D41C0A8" w14:textId="77777777" w:rsidTr="00C8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227D1BA9" w14:textId="786C64D8" w:rsidR="00D23F86" w:rsidRPr="003A2773" w:rsidRDefault="00D23F86" w:rsidP="00D23F86">
            <w:pPr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A2773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GT</w:t>
            </w:r>
          </w:p>
        </w:tc>
        <w:tc>
          <w:tcPr>
            <w:tcW w:w="1000" w:type="pct"/>
            <w:noWrap/>
            <w:hideMark/>
          </w:tcPr>
          <w:p w14:paraId="349AF1AB" w14:textId="2AC7F49E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000" w:type="pct"/>
            <w:noWrap/>
            <w:hideMark/>
          </w:tcPr>
          <w:p w14:paraId="37360DB4" w14:textId="2068CFCF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000" w:type="pct"/>
            <w:noWrap/>
            <w:hideMark/>
          </w:tcPr>
          <w:p w14:paraId="2FB89167" w14:textId="3B4DDF55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1000" w:type="pct"/>
            <w:noWrap/>
            <w:hideMark/>
          </w:tcPr>
          <w:p w14:paraId="56AEDC2E" w14:textId="3200E060" w:rsidR="00D23F86" w:rsidRPr="00781F13" w:rsidRDefault="00D23F86" w:rsidP="00D23F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040</w:t>
            </w:r>
            <w:r w:rsidR="00D00D1F">
              <w:rPr>
                <w:rFonts w:ascii="Lucida Sans" w:hAnsi="Lucida Sans" w:hint="eastAsia"/>
                <w:color w:val="000000"/>
                <w:sz w:val="22"/>
                <w:szCs w:val="22"/>
              </w:rPr>
              <w:t>*</w:t>
            </w:r>
          </w:p>
        </w:tc>
      </w:tr>
      <w:tr w:rsidR="00D23F86" w:rsidRPr="00781F13" w14:paraId="258DBFAD" w14:textId="77777777" w:rsidTr="00C87A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415287FD" w14:textId="71659812" w:rsidR="00D23F86" w:rsidRPr="003A2773" w:rsidRDefault="00D23F86" w:rsidP="00D23F86">
            <w:pPr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A2773">
              <w:rPr>
                <w:rFonts w:ascii="Lucida Sans" w:eastAsia="Times New Roman" w:hAnsi="Lucida Sans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E</w:t>
            </w:r>
          </w:p>
        </w:tc>
        <w:tc>
          <w:tcPr>
            <w:tcW w:w="1000" w:type="pct"/>
            <w:noWrap/>
          </w:tcPr>
          <w:p w14:paraId="1637D3B3" w14:textId="58B38AC5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-0.421</w:t>
            </w:r>
          </w:p>
        </w:tc>
        <w:tc>
          <w:tcPr>
            <w:tcW w:w="1000" w:type="pct"/>
            <w:noWrap/>
          </w:tcPr>
          <w:p w14:paraId="76C124E2" w14:textId="7ADF8779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000" w:type="pct"/>
            <w:noWrap/>
          </w:tcPr>
          <w:p w14:paraId="6AB0EE68" w14:textId="6C5D19FA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-2.597</w:t>
            </w:r>
          </w:p>
        </w:tc>
        <w:tc>
          <w:tcPr>
            <w:tcW w:w="1000" w:type="pct"/>
            <w:noWrap/>
          </w:tcPr>
          <w:p w14:paraId="20B6F2CF" w14:textId="66AC9465" w:rsidR="00D23F86" w:rsidRPr="00781F13" w:rsidRDefault="00D23F86" w:rsidP="00D23F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81F13">
              <w:rPr>
                <w:rFonts w:ascii="Lucida Sans" w:hAnsi="Lucida Sans"/>
                <w:color w:val="000000"/>
                <w:sz w:val="22"/>
                <w:szCs w:val="22"/>
              </w:rPr>
              <w:t>0.027</w:t>
            </w:r>
            <w:r w:rsidR="00D00D1F">
              <w:rPr>
                <w:rFonts w:ascii="Lucida Sans" w:hAnsi="Lucida Sans" w:hint="eastAsia"/>
                <w:color w:val="000000"/>
                <w:sz w:val="22"/>
                <w:szCs w:val="22"/>
              </w:rPr>
              <w:t>*</w:t>
            </w:r>
          </w:p>
        </w:tc>
      </w:tr>
    </w:tbl>
    <w:p w14:paraId="72613097" w14:textId="77777777" w:rsidR="00675CCD" w:rsidRDefault="00675CCD"/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C87A5F" w:rsidRPr="00460852" w14:paraId="7127F2BE" w14:textId="77777777" w:rsidTr="00C87A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</w:tcPr>
          <w:p w14:paraId="4DAC96F4" w14:textId="70914369" w:rsidR="00C87A5F" w:rsidRPr="00E855B5" w:rsidRDefault="00C87A5F" w:rsidP="00E855B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55B5">
              <w:rPr>
                <w:rFonts w:ascii="Lucida Sans" w:eastAsia="Times New Roman" w:hAnsi="Lucida Sans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>Intra-renal Angiotensin II</w:t>
            </w:r>
          </w:p>
        </w:tc>
      </w:tr>
      <w:tr w:rsidR="00C62377" w:rsidRPr="00460852" w14:paraId="7C7FABE6" w14:textId="77777777" w:rsidTr="00C8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  <w:hideMark/>
          </w:tcPr>
          <w:p w14:paraId="6E85DF40" w14:textId="77777777" w:rsidR="00C62377" w:rsidRPr="00460852" w:rsidRDefault="00C62377" w:rsidP="000B3CB2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00" w:type="pct"/>
            <w:noWrap/>
            <w:hideMark/>
          </w:tcPr>
          <w:p w14:paraId="20D28A45" w14:textId="77777777" w:rsidR="00C62377" w:rsidRPr="00460852" w:rsidRDefault="00C62377" w:rsidP="000B3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Estimate</w:t>
            </w:r>
          </w:p>
        </w:tc>
        <w:tc>
          <w:tcPr>
            <w:tcW w:w="1000" w:type="pct"/>
            <w:noWrap/>
            <w:hideMark/>
          </w:tcPr>
          <w:p w14:paraId="480F41D2" w14:textId="77777777" w:rsidR="00C62377" w:rsidRPr="00460852" w:rsidRDefault="00C62377" w:rsidP="000B3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Std. Error</w:t>
            </w:r>
          </w:p>
        </w:tc>
        <w:tc>
          <w:tcPr>
            <w:tcW w:w="1000" w:type="pct"/>
            <w:noWrap/>
            <w:hideMark/>
          </w:tcPr>
          <w:p w14:paraId="0C5CFD71" w14:textId="77777777" w:rsidR="00C62377" w:rsidRPr="00460852" w:rsidRDefault="00C62377" w:rsidP="000B3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t value</w:t>
            </w:r>
          </w:p>
        </w:tc>
        <w:tc>
          <w:tcPr>
            <w:tcW w:w="1000" w:type="pct"/>
            <w:noWrap/>
            <w:hideMark/>
          </w:tcPr>
          <w:p w14:paraId="66739DF5" w14:textId="541EE1E5" w:rsidR="00C62377" w:rsidRPr="00460852" w:rsidRDefault="00593892" w:rsidP="000B3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C62377" w:rsidRPr="00460852" w14:paraId="3837999F" w14:textId="77777777" w:rsidTr="00C87A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554FEB63" w14:textId="5E8299C1" w:rsidR="00C62377" w:rsidRPr="00460852" w:rsidRDefault="00C62377" w:rsidP="00C62377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PRA</w:t>
            </w:r>
          </w:p>
        </w:tc>
        <w:tc>
          <w:tcPr>
            <w:tcW w:w="1000" w:type="pct"/>
            <w:noWrap/>
            <w:hideMark/>
          </w:tcPr>
          <w:p w14:paraId="76062AF9" w14:textId="42F5492E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000" w:type="pct"/>
            <w:noWrap/>
            <w:hideMark/>
          </w:tcPr>
          <w:p w14:paraId="65AB95E1" w14:textId="7F14745E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1000" w:type="pct"/>
            <w:noWrap/>
            <w:hideMark/>
          </w:tcPr>
          <w:p w14:paraId="02A1C982" w14:textId="641F54EE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-0.120</w:t>
            </w:r>
          </w:p>
        </w:tc>
        <w:tc>
          <w:tcPr>
            <w:tcW w:w="1000" w:type="pct"/>
            <w:noWrap/>
            <w:hideMark/>
          </w:tcPr>
          <w:p w14:paraId="13BC41DE" w14:textId="1951DF1F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906</w:t>
            </w:r>
          </w:p>
        </w:tc>
      </w:tr>
      <w:tr w:rsidR="00C62377" w:rsidRPr="00460852" w14:paraId="7789DDEA" w14:textId="77777777" w:rsidTr="00C87A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480D4D8A" w14:textId="16FFCA64" w:rsidR="00C62377" w:rsidRPr="00460852" w:rsidRDefault="00EC34EB" w:rsidP="00C62377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S</w:t>
            </w:r>
            <w:r>
              <w:rPr>
                <w:rFonts w:ascii="Lucida Sans" w:hAnsi="Lucida Sans"/>
                <w:color w:val="000000"/>
                <w:sz w:val="22"/>
                <w:szCs w:val="22"/>
              </w:rPr>
              <w:t xml:space="preserve">erum </w:t>
            </w:r>
            <w:r w:rsidR="00C62377" w:rsidRPr="00460852">
              <w:rPr>
                <w:rFonts w:ascii="Lucida Sans" w:hAnsi="Lucida Sans"/>
                <w:color w:val="000000"/>
                <w:sz w:val="22"/>
                <w:szCs w:val="22"/>
              </w:rPr>
              <w:t>AngI</w:t>
            </w:r>
          </w:p>
        </w:tc>
        <w:tc>
          <w:tcPr>
            <w:tcW w:w="1000" w:type="pct"/>
            <w:noWrap/>
            <w:hideMark/>
          </w:tcPr>
          <w:p w14:paraId="41648CBC" w14:textId="38C18434" w:rsidR="00C62377" w:rsidRPr="00460852" w:rsidRDefault="00C62377" w:rsidP="00C623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215</w:t>
            </w:r>
          </w:p>
        </w:tc>
        <w:tc>
          <w:tcPr>
            <w:tcW w:w="1000" w:type="pct"/>
            <w:noWrap/>
            <w:hideMark/>
          </w:tcPr>
          <w:p w14:paraId="4977EDD3" w14:textId="691235E2" w:rsidR="00C62377" w:rsidRPr="00460852" w:rsidRDefault="00C62377" w:rsidP="00C623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00" w:type="pct"/>
            <w:noWrap/>
            <w:hideMark/>
          </w:tcPr>
          <w:p w14:paraId="18EB9637" w14:textId="6A43933B" w:rsidR="00C62377" w:rsidRPr="00460852" w:rsidRDefault="00C62377" w:rsidP="00C623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1.842</w:t>
            </w:r>
          </w:p>
        </w:tc>
        <w:tc>
          <w:tcPr>
            <w:tcW w:w="1000" w:type="pct"/>
            <w:noWrap/>
            <w:hideMark/>
          </w:tcPr>
          <w:p w14:paraId="20EE784D" w14:textId="2E7451D2" w:rsidR="00C62377" w:rsidRPr="00460852" w:rsidRDefault="00C62377" w:rsidP="00C623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090</w:t>
            </w:r>
          </w:p>
        </w:tc>
      </w:tr>
      <w:tr w:rsidR="00C62377" w:rsidRPr="00460852" w14:paraId="3C8B4981" w14:textId="77777777" w:rsidTr="00C87A5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noWrap/>
          </w:tcPr>
          <w:p w14:paraId="7F133FD5" w14:textId="30EC0951" w:rsidR="00C62377" w:rsidRPr="00460852" w:rsidRDefault="00C62377" w:rsidP="00C62377">
            <w:pPr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Kidney</w:t>
            </w:r>
            <w:r w:rsidR="00EC34EB">
              <w:rPr>
                <w:rFonts w:ascii="Lucida Sans" w:hAnsi="Lucida Sans"/>
                <w:color w:val="000000"/>
                <w:sz w:val="22"/>
                <w:szCs w:val="22"/>
              </w:rPr>
              <w:t xml:space="preserve"> </w:t>
            </w: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AngIII</w:t>
            </w:r>
          </w:p>
        </w:tc>
        <w:tc>
          <w:tcPr>
            <w:tcW w:w="1000" w:type="pct"/>
            <w:noWrap/>
            <w:hideMark/>
          </w:tcPr>
          <w:p w14:paraId="2084C8E4" w14:textId="54EB7882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1000" w:type="pct"/>
            <w:noWrap/>
            <w:hideMark/>
          </w:tcPr>
          <w:p w14:paraId="211B85B5" w14:textId="4DD18343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000" w:type="pct"/>
            <w:noWrap/>
            <w:hideMark/>
          </w:tcPr>
          <w:p w14:paraId="37E5310B" w14:textId="5E2E1177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2.950</w:t>
            </w:r>
          </w:p>
        </w:tc>
        <w:tc>
          <w:tcPr>
            <w:tcW w:w="1000" w:type="pct"/>
            <w:noWrap/>
            <w:hideMark/>
          </w:tcPr>
          <w:p w14:paraId="6E9746FD" w14:textId="37F91B40" w:rsidR="00C62377" w:rsidRPr="00460852" w:rsidRDefault="00C62377" w:rsidP="00C623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Sans" w:eastAsia="Times New Roman" w:hAnsi="Lucida Sans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60852">
              <w:rPr>
                <w:rFonts w:ascii="Lucida Sans" w:hAnsi="Lucida Sans"/>
                <w:color w:val="000000"/>
                <w:sz w:val="22"/>
                <w:szCs w:val="22"/>
              </w:rPr>
              <w:t>0.012</w:t>
            </w:r>
            <w:r w:rsidR="00460852">
              <w:rPr>
                <w:rFonts w:ascii="Lucida Sans" w:hAnsi="Lucida Sans" w:hint="eastAsia"/>
                <w:color w:val="000000"/>
                <w:sz w:val="22"/>
                <w:szCs w:val="22"/>
              </w:rPr>
              <w:t>*</w:t>
            </w:r>
          </w:p>
        </w:tc>
      </w:tr>
    </w:tbl>
    <w:p w14:paraId="7ACF0C0C" w14:textId="77777777" w:rsidR="00C62377" w:rsidRPr="00675CCD" w:rsidRDefault="00C62377"/>
    <w:p w14:paraId="3BE70037" w14:textId="77777777" w:rsidR="00FD5D76" w:rsidRDefault="00FD5D76"/>
    <w:sectPr w:rsidR="00FD5D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F70302"/>
    <w:multiLevelType w:val="hybridMultilevel"/>
    <w:tmpl w:val="D4A432E4"/>
    <w:lvl w:ilvl="0" w:tplc="76A4D51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6594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61"/>
    <w:rsid w:val="00025896"/>
    <w:rsid w:val="000313B2"/>
    <w:rsid w:val="000407FB"/>
    <w:rsid w:val="000455BD"/>
    <w:rsid w:val="000511F4"/>
    <w:rsid w:val="0007321E"/>
    <w:rsid w:val="0007423F"/>
    <w:rsid w:val="000958AF"/>
    <w:rsid w:val="000E3659"/>
    <w:rsid w:val="000F3925"/>
    <w:rsid w:val="00102208"/>
    <w:rsid w:val="001104D0"/>
    <w:rsid w:val="00131F33"/>
    <w:rsid w:val="00132CC1"/>
    <w:rsid w:val="00173F4B"/>
    <w:rsid w:val="00175743"/>
    <w:rsid w:val="001A7AE9"/>
    <w:rsid w:val="001B0A4A"/>
    <w:rsid w:val="001C68BF"/>
    <w:rsid w:val="00213725"/>
    <w:rsid w:val="002310A4"/>
    <w:rsid w:val="00254CB9"/>
    <w:rsid w:val="002D2433"/>
    <w:rsid w:val="002F6146"/>
    <w:rsid w:val="00324B48"/>
    <w:rsid w:val="003631D7"/>
    <w:rsid w:val="003654D4"/>
    <w:rsid w:val="00385E83"/>
    <w:rsid w:val="003A1598"/>
    <w:rsid w:val="003A2773"/>
    <w:rsid w:val="003B479F"/>
    <w:rsid w:val="003F1596"/>
    <w:rsid w:val="003F15B3"/>
    <w:rsid w:val="00460852"/>
    <w:rsid w:val="004C5F46"/>
    <w:rsid w:val="004E0135"/>
    <w:rsid w:val="005312A9"/>
    <w:rsid w:val="00534B30"/>
    <w:rsid w:val="00545C09"/>
    <w:rsid w:val="00576E7C"/>
    <w:rsid w:val="00593892"/>
    <w:rsid w:val="005A674C"/>
    <w:rsid w:val="005C3B61"/>
    <w:rsid w:val="00601800"/>
    <w:rsid w:val="0062329B"/>
    <w:rsid w:val="00675CCD"/>
    <w:rsid w:val="00693D5A"/>
    <w:rsid w:val="006A4FC9"/>
    <w:rsid w:val="006A6BB5"/>
    <w:rsid w:val="006C5047"/>
    <w:rsid w:val="007049B7"/>
    <w:rsid w:val="00727644"/>
    <w:rsid w:val="00731BDF"/>
    <w:rsid w:val="00731D6D"/>
    <w:rsid w:val="007521E0"/>
    <w:rsid w:val="00754F3B"/>
    <w:rsid w:val="00781F13"/>
    <w:rsid w:val="007D5008"/>
    <w:rsid w:val="007D6487"/>
    <w:rsid w:val="007F3DC0"/>
    <w:rsid w:val="00843118"/>
    <w:rsid w:val="00847316"/>
    <w:rsid w:val="00867528"/>
    <w:rsid w:val="008F1F2C"/>
    <w:rsid w:val="009119C6"/>
    <w:rsid w:val="00966333"/>
    <w:rsid w:val="009A4B51"/>
    <w:rsid w:val="009D0FD1"/>
    <w:rsid w:val="009F54A8"/>
    <w:rsid w:val="00A04A98"/>
    <w:rsid w:val="00A316FE"/>
    <w:rsid w:val="00A943A8"/>
    <w:rsid w:val="00AB76D1"/>
    <w:rsid w:val="00B44BCF"/>
    <w:rsid w:val="00B55FFB"/>
    <w:rsid w:val="00B70634"/>
    <w:rsid w:val="00BB4D0B"/>
    <w:rsid w:val="00BE78A4"/>
    <w:rsid w:val="00BF5C17"/>
    <w:rsid w:val="00C20263"/>
    <w:rsid w:val="00C4765F"/>
    <w:rsid w:val="00C62377"/>
    <w:rsid w:val="00C65598"/>
    <w:rsid w:val="00C72427"/>
    <w:rsid w:val="00C87A5F"/>
    <w:rsid w:val="00CA1310"/>
    <w:rsid w:val="00CD416C"/>
    <w:rsid w:val="00CD59B7"/>
    <w:rsid w:val="00CE260D"/>
    <w:rsid w:val="00CF022D"/>
    <w:rsid w:val="00D00D1F"/>
    <w:rsid w:val="00D02723"/>
    <w:rsid w:val="00D23F86"/>
    <w:rsid w:val="00D2780F"/>
    <w:rsid w:val="00D445B7"/>
    <w:rsid w:val="00D75BAE"/>
    <w:rsid w:val="00DD5F44"/>
    <w:rsid w:val="00E111CF"/>
    <w:rsid w:val="00E66154"/>
    <w:rsid w:val="00E855B5"/>
    <w:rsid w:val="00EA218D"/>
    <w:rsid w:val="00EC34EB"/>
    <w:rsid w:val="00ED2AE0"/>
    <w:rsid w:val="00F04549"/>
    <w:rsid w:val="00F12EBF"/>
    <w:rsid w:val="00F14B98"/>
    <w:rsid w:val="00F30213"/>
    <w:rsid w:val="00F5535C"/>
    <w:rsid w:val="00FA2B47"/>
    <w:rsid w:val="00FD5D76"/>
    <w:rsid w:val="00F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27F6B"/>
  <w15:chartTrackingRefBased/>
  <w15:docId w15:val="{ED128170-2B70-934A-BC52-C6C953FB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3B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B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B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B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B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B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B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B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B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B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B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B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B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58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2026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2">
    <w:name w:val="Plain Table 2"/>
    <w:basedOn w:val="TableNormal"/>
    <w:uiPriority w:val="42"/>
    <w:rsid w:val="00675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0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09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9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8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9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4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05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26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2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Chen Jane Huang</dc:creator>
  <cp:keywords/>
  <dc:description/>
  <cp:lastModifiedBy>Hua Chen Jane Huang</cp:lastModifiedBy>
  <cp:revision>71</cp:revision>
  <dcterms:created xsi:type="dcterms:W3CDTF">2024-05-09T18:01:00Z</dcterms:created>
  <dcterms:modified xsi:type="dcterms:W3CDTF">2025-03-21T20:50:00Z</dcterms:modified>
</cp:coreProperties>
</file>